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pacing w:lineRule="auto" w:line="360"/>
        <w:jc w:val="center"/>
        <w:rPr>
          <w:rFonts w:ascii="Times New Roman" w:hAnsi="Times New Roman" w:cs="Times New Roman"/>
          <w:b/>
          <w:b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kern w:val="2"/>
          <w:sz w:val="20"/>
          <w:szCs w:val="20"/>
        </w:rPr>
        <w:t>S3 Table. Oligonucleotides used in this study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821"/>
      </w:tblGrid>
      <w:tr>
        <w:trPr>
          <w:trHeight w:val="397" w:hRule="exact"/>
        </w:trPr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Name</w:t>
            </w:r>
          </w:p>
        </w:tc>
        <w:tc>
          <w:tcPr>
            <w:tcW w:w="68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2700" distR="12700" simplePos="0" locked="0" layoutInCell="1" allowOverlap="1" relativeHeight="2">
                      <wp:simplePos x="0" y="0"/>
                      <wp:positionH relativeFrom="column">
                        <wp:posOffset>673100</wp:posOffset>
                      </wp:positionH>
                      <wp:positionV relativeFrom="paragraph">
                        <wp:posOffset>158750</wp:posOffset>
                      </wp:positionV>
                      <wp:extent cx="204470" cy="635"/>
                      <wp:effectExtent l="0" t="0" r="0" b="0"/>
                      <wp:wrapNone/>
                      <wp:docPr id="1" name="自选图形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58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自选图形 2" stroked="t" o:allowincell="t" style="position:absolute;margin-left:53pt;margin-top:12.5pt;width:0pt;height:0pt" type="_x0000_t32">
                      <v:stroke color="black" weight="1584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  <w:sz w:val="20"/>
              </w:rPr>
              <w:t>Sequence (5’   3’)</w:t>
            </w:r>
          </w:p>
        </w:tc>
      </w:tr>
      <w:tr>
        <w:trPr>
          <w:trHeight w:val="397" w:hRule="exact"/>
        </w:trPr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primers I</w:t>
            </w:r>
          </w:p>
        </w:tc>
        <w:tc>
          <w:tcPr>
            <w:tcW w:w="682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AT</w:t>
            </w:r>
            <w:r>
              <w:rPr>
                <w:b/>
                <w:sz w:val="20"/>
              </w:rPr>
              <w:t>GAATTC</w:t>
            </w:r>
            <w:r>
              <w:rPr>
                <w:sz w:val="20"/>
              </w:rPr>
              <w:t>CTGGCGCTTCTCCAGGT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primers II</w:t>
            </w:r>
          </w:p>
        </w:tc>
        <w:tc>
          <w:tcPr>
            <w:tcW w:w="682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TCTAGA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AGCGACAGTCGGCCTGGT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primers III</w:t>
            </w:r>
          </w:p>
        </w:tc>
        <w:tc>
          <w:tcPr>
            <w:tcW w:w="682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GC</w:t>
            </w: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TCTAGA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GGTACTCGCCGCAGAAA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primers IV</w:t>
            </w:r>
          </w:p>
        </w:tc>
        <w:tc>
          <w:tcPr>
            <w:tcW w:w="682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GC</w:t>
            </w: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AAGCTT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CACTGGGTCAACCAGAAA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pCSAK I</w:t>
            </w:r>
          </w:p>
        </w:tc>
        <w:tc>
          <w:tcPr>
            <w:tcW w:w="682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GTAGT</w:t>
            </w: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AAGCTT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GTTCCGCTCCTCGT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pCSAK II</w:t>
            </w:r>
          </w:p>
        </w:tc>
        <w:tc>
          <w:tcPr>
            <w:tcW w:w="682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GGCCTGGTGGCGTCATGTTCGCCCCTATATAA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pCSAK III</w:t>
            </w:r>
          </w:p>
        </w:tc>
        <w:tc>
          <w:tcPr>
            <w:tcW w:w="682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TATATAGGGGCGAACATGACGCCACCAGGC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pCSAK IV</w:t>
            </w:r>
          </w:p>
        </w:tc>
        <w:tc>
          <w:tcPr>
            <w:tcW w:w="682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GTAGT</w:t>
            </w: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GGATCC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CAGGCAGCGCCCGT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L38Cf</w:t>
            </w:r>
          </w:p>
        </w:tc>
        <w:tc>
          <w:tcPr>
            <w:tcW w:w="682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CGCTCGCGGGCTTCACACTCGCGGCCGAGGT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L38C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ACCTCGGCCGCGAGTGTGAAGCCCGCGAGCG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R41Pf</w:t>
            </w:r>
          </w:p>
        </w:tc>
        <w:tc>
          <w:tcPr>
            <w:tcW w:w="6821" w:type="dxa"/>
            <w:tcBorders/>
          </w:tcPr>
          <w:p>
            <w:pPr>
              <w:pStyle w:val="HTML"/>
              <w:spacing w:lineRule="auto" w:line="360"/>
              <w:rPr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GTTTTCCCGCTCGGGGGCTTCCAGCT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R41P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GAGCTGGAAGCCCCCGAGCGGGAAAA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R41Kf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GCAGGTTTTCCCGCTCTTTGGCTTCCAGCTCGCGG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R41K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CCGCGAGCTGGAAGCCAAAGAGCGGGAAAACCTG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R41Ff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GCAGGTTTTCCCGCTCAAAGGCTTCCAGCTCGCGG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R41F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CCGCGAGCTGGAAGCCTTTGAGCGGGAAAACCTG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R43Pf</w:t>
            </w:r>
          </w:p>
        </w:tc>
        <w:tc>
          <w:tcPr>
            <w:tcW w:w="6821" w:type="dxa"/>
            <w:tcBorders/>
          </w:tcPr>
          <w:p>
            <w:pPr>
              <w:pStyle w:val="HTML"/>
              <w:spacing w:lineRule="auto" w:line="360"/>
              <w:rPr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ATTGCAGGTTTTCCGGCTCGCGGGCTT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R43Pr</w:t>
            </w:r>
          </w:p>
        </w:tc>
        <w:tc>
          <w:tcPr>
            <w:tcW w:w="6821" w:type="dxa"/>
            <w:tcBorders/>
          </w:tcPr>
          <w:p>
            <w:pPr>
              <w:pStyle w:val="HTML"/>
              <w:spacing w:lineRule="auto" w:line="360"/>
              <w:rPr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GAAGCCCGCGAGCCGGAAAACCTGCAAT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R43Ef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TCAATTGCAGGTTTTCCTCCTCGCGGGCTTCCAG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R43E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GCTGGAAGCCCGCGAGGAGGAAAACCTGCAATTGA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N45Pf</w:t>
            </w:r>
          </w:p>
        </w:tc>
        <w:tc>
          <w:tcPr>
            <w:tcW w:w="682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AGCCCGCGAGCGGGAACCCCTGCAATTGAAG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N45P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GCTTCAATTGCAGGGGTTCCCGCTCGCGGGCT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N45Df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TCAATTGCAGGTCTTCCCGCTCGCGGG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N45D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GCCCGCGAGCGGGAAGACCTGCAATTGA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N45Ff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GCTTCAATTGCAGGAATTCCCGCTCGCGGGCT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N45F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AGCCCGCGAGCGGGAATTCCTGCAATTGAAG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L48P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AGCGGGAAAACCTGCAACCGAAGCTGGAGCAGATC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L48If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GGATCTGCTCCAGCTTTATTTGCAGGTTTTCCCGCT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L48I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GAGCGGGAAAACCTGCAAATAAAGCTGGAGCAGATC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L48Ff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TGCTCCAGCTTGAATTGCAGGTTTTCCCGCT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L48F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GAGCGGGAAAACCTGCAATTCAAGCTGGAGCA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L50Pf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GGCGGATCTGCTCCGGCTTCAATTGCAGG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L50P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CCTGCAATTGAAGCCGGAGCAGATCCGC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Q52Pf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GGCTGTGGCGGATCGGCTCCAGCTTCAAT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Q52P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ATTGAAGCTGGAGCCGATCCGCCACAGC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H55Af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CGTCTTCCAGGCTGGCGCGGATCTGCTCCA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H55A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TGGAGCAGATCCGCGCCAGCCTGGAAGACG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H55Cf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TCGTCTTCCAGGCTGCAGCGGATCTGCTCCAG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H55C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CTGGAGCAGATCCGCTGCAGCCTGGAAGACGA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H55Rf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GAGCAGATCCGCCGCAGCCTGGAAGA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H55R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GTCTTCCAGGCTGCGGCGGATCTGCT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D60Af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GCGCAGGTCGAGAGCGTCTTCCAGGCT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D60Ar 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  <w:shd w:fill="FFFFFF" w:val="clear"/>
              </w:rPr>
              <w:t>AGCCTGGAAGACGCTCTCGACCTGCG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D60Cf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CTGCGCAGGTCGAGACAGTCTTCCAGGCTGTG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D60C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CACAGCCTGGAAGACTGTCTCGACCTGCGCAG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H72Af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GTCCTGCAGGGCAGCCGCCTGTACGGC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H72A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GGCCGTACAGGCGGCTGCCCTGCAGGA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D76Af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CGCCACCAGTTGGGCCTGCAGGGCATG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D76A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CATGCCCTGCAGGCCCAACTGGTGGCG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rpsL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TF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GCAACTATCAACCAGCTGGTG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rpsL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T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GCTGTGCTCTTGCAGGTTGTG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czcS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RTF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TACGCCAGCTCTCGCAGTTCTC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czcS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RT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TGTCCACCTGCACCAGGAACAGC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czcR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RTF</w:t>
            </w:r>
          </w:p>
          <w:p>
            <w:pPr>
              <w:pStyle w:val="HTML"/>
              <w:spacing w:lineRule="auto" w:line="36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czcR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RT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GTCATCACCCGGACGCAGATCAT</w:t>
            </w:r>
          </w:p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GTAGCCGACGCCGCGAATGGTAT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czcC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RTR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CGAGGTGGCCGATGTCTT</w:t>
            </w:r>
          </w:p>
        </w:tc>
      </w:tr>
      <w:tr>
        <w:trPr>
          <w:trHeight w:val="397" w:hRule="exact"/>
        </w:trPr>
        <w:tc>
          <w:tcPr>
            <w:tcW w:w="170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oprD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RTF</w:t>
            </w:r>
          </w:p>
        </w:tc>
        <w:tc>
          <w:tcPr>
            <w:tcW w:w="6821" w:type="dxa"/>
            <w:tcBorders/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CTGGGCTTCGATTTCAACAT</w:t>
            </w:r>
          </w:p>
        </w:tc>
      </w:tr>
      <w:tr>
        <w:trPr>
          <w:trHeight w:val="397" w:hRule="exact"/>
        </w:trPr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oprD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RTR</w:t>
            </w:r>
          </w:p>
        </w:tc>
        <w:tc>
          <w:tcPr>
            <w:tcW w:w="68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GCCGAAGCCGATATAATCAA</w:t>
            </w:r>
          </w:p>
        </w:tc>
      </w:tr>
      <w:tr>
        <w:trPr>
          <w:trHeight w:val="397" w:hRule="exact"/>
        </w:trPr>
        <w:tc>
          <w:tcPr>
            <w:tcW w:w="852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hd w:fill="FFFFFF" w:val="clear"/>
              </w:rPr>
            </w:pPr>
            <w:r>
              <w:rPr>
                <w:b/>
                <w:bCs/>
                <w:sz w:val="20"/>
              </w:rPr>
              <w:t>The restriction sites were shown as bold</w:t>
            </w:r>
          </w:p>
        </w:tc>
      </w:tr>
    </w:tbl>
    <w:p>
      <w:pPr>
        <w:pStyle w:val="Normal"/>
        <w:spacing w:lineRule="auto" w:line="480" w:before="0" w:after="300"/>
        <w:jc w:val="left"/>
        <w:rPr>
          <w:sz w:val="20"/>
          <w:shd w:fill="FFFFFF" w:val="clear"/>
        </w:rPr>
      </w:pPr>
      <w:r>
        <w:rPr>
          <w:sz w:val="20"/>
          <w:shd w:fill="FFFFFF" w:val="clear"/>
        </w:rPr>
      </w:r>
    </w:p>
    <w:p>
      <w:pPr>
        <w:pStyle w:val="Normal"/>
        <w:tabs>
          <w:tab w:val="clear" w:pos="420"/>
          <w:tab w:val="left" w:pos="3320" w:leader="none"/>
        </w:tabs>
        <w:rPr>
          <w:sz w:val="20"/>
        </w:rPr>
      </w:pPr>
      <w:r>
        <w:rPr>
          <w:sz w:val="20"/>
        </w:rPr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no Pro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宋体" w:hAnsi="宋体" w:cs="宋体"/>
      <w:sz w:val="24"/>
      <w:szCs w:val="24"/>
    </w:rPr>
  </w:style>
  <w:style w:type="character" w:styleId="Appleconvertedspace">
    <w:name w:val="apple-converted-space"/>
    <w:qFormat/>
    <w:rPr/>
  </w:style>
  <w:style w:type="character" w:styleId="Lastchild4">
    <w:name w:val="last-child4"/>
    <w:qFormat/>
    <w:rPr/>
  </w:style>
  <w:style w:type="character" w:styleId="EndNoteBibliographyChar">
    <w:name w:val="EndNote Bibliography Char"/>
    <w:qFormat/>
    <w:rPr>
      <w:kern w:val="2"/>
      <w:lang w:val="en-US" w:eastAsia="en-US"/>
    </w:rPr>
  </w:style>
  <w:style w:type="character" w:styleId="EndNoteBibliographyTitleChar">
    <w:name w:val="EndNote Bibliography Title Char"/>
    <w:qFormat/>
    <w:rPr>
      <w:kern w:val="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BIEmailAddress">
    <w:name w:val="BI_Email_Address"/>
    <w:basedOn w:val="Normal"/>
    <w:next w:val="AIReceivedDate"/>
    <w:qFormat/>
    <w:pPr>
      <w:widowControl/>
      <w:spacing w:before="0" w:after="100"/>
      <w:jc w:val="left"/>
    </w:pPr>
    <w:rPr>
      <w:rFonts w:ascii="Arno Pro;Times New Roman" w:hAnsi="Arno Pro;Times New Roman" w:cs="Arno Pro;Times New Roman"/>
      <w:kern w:val="0"/>
      <w:sz w:val="18"/>
      <w:lang w:eastAsia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BCAuthorAddress">
    <w:name w:val="BC_Author_Address"/>
    <w:basedOn w:val="Normal"/>
    <w:next w:val="BIEmailAddress"/>
    <w:qFormat/>
    <w:pPr>
      <w:widowControl/>
      <w:spacing w:before="0" w:after="60"/>
      <w:jc w:val="left"/>
    </w:pPr>
    <w:rPr>
      <w:rFonts w:ascii="Arno Pro;Times New Roman" w:hAnsi="Arno Pro;Times New Roman" w:cs="Arno Pro;Times New Roman"/>
      <w:kern w:val="2"/>
      <w:sz w:val="20"/>
      <w:lang w:eastAsia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AIReceivedDate">
    <w:name w:val="AI_Received_Date"/>
    <w:basedOn w:val="Normal"/>
    <w:next w:val="Normal"/>
    <w:qFormat/>
    <w:pPr>
      <w:widowControl/>
      <w:spacing w:before="0" w:after="100"/>
      <w:jc w:val="left"/>
    </w:pPr>
    <w:rPr>
      <w:rFonts w:ascii="Arno Pro;Times New Roman" w:hAnsi="Arno Pro;Times New Roman" w:cs="Arno Pro;Times New Roman"/>
      <w:kern w:val="0"/>
      <w:sz w:val="18"/>
      <w:lang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BBAuthorName">
    <w:name w:val="BB_Author_Name"/>
    <w:basedOn w:val="Normal"/>
    <w:next w:val="BCAuthorAddress"/>
    <w:qFormat/>
    <w:pPr>
      <w:widowControl/>
      <w:spacing w:before="0" w:after="180"/>
    </w:pPr>
    <w:rPr>
      <w:kern w:val="2"/>
      <w:sz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10:56:00Z</dcterms:created>
  <dc:creator>HP</dc:creator>
  <dc:description/>
  <dc:language>en-US</dc:language>
  <cp:lastModifiedBy>DK</cp:lastModifiedBy>
  <dcterms:modified xsi:type="dcterms:W3CDTF">2017-07-18T15:46:41Z</dcterms:modified>
  <cp:revision>3</cp:revision>
  <dc:subject/>
  <dc:title>Supporting Information for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660</vt:lpwstr>
  </property>
</Properties>
</file>